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FF3" w:rsidRDefault="00530FF3"/>
    <w:p w:rsidR="002124E5" w:rsidRDefault="002124E5"/>
    <w:p w:rsidR="002124E5" w:rsidRDefault="002124E5">
      <w:pPr>
        <w:rPr>
          <w:rFonts w:ascii="Times New Roman" w:hAnsi="Times New Roman" w:cs="Times New Roman"/>
          <w:b/>
          <w:sz w:val="28"/>
        </w:rPr>
      </w:pPr>
    </w:p>
    <w:p w:rsidR="002124E5" w:rsidRPr="002124E5" w:rsidRDefault="002124E5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2124E5">
        <w:rPr>
          <w:rFonts w:ascii="Times New Roman" w:hAnsi="Times New Roman" w:cs="Times New Roman"/>
          <w:b/>
          <w:sz w:val="28"/>
        </w:rPr>
        <w:t xml:space="preserve">Supplementary file </w:t>
      </w:r>
    </w:p>
    <w:p w:rsidR="002124E5" w:rsidRPr="002124E5" w:rsidRDefault="002124E5" w:rsidP="002124E5">
      <w:pPr>
        <w:rPr>
          <w:rFonts w:ascii="Times New Roman" w:eastAsia="Calibri" w:hAnsi="Times New Roman" w:cs="Times New Roman"/>
          <w:b/>
          <w:sz w:val="24"/>
        </w:rPr>
      </w:pPr>
      <w:r>
        <w:t xml:space="preserve"> </w:t>
      </w:r>
      <w:r w:rsidRPr="002124E5">
        <w:rPr>
          <w:rFonts w:ascii="Times New Roman" w:eastAsia="Calibri" w:hAnsi="Times New Roman" w:cs="Times New Roman"/>
          <w:b/>
          <w:sz w:val="24"/>
        </w:rPr>
        <w:t xml:space="preserve">Search terms </w:t>
      </w:r>
    </w:p>
    <w:p w:rsidR="002124E5" w:rsidRPr="002124E5" w:rsidRDefault="002124E5" w:rsidP="002124E5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2124E5">
        <w:rPr>
          <w:rFonts w:ascii="Times New Roman" w:eastAsia="Calibri" w:hAnsi="Times New Roman" w:cs="Times New Roman"/>
          <w:sz w:val="24"/>
        </w:rPr>
        <w:t xml:space="preserve"> (((((((((((((("pathogens"[All Fields] AND (causative[All Fields] AND agent[All Fields])) AND (("coagulase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"coagulase"[All Fields]) AND negative[All Fields] AND ("staphylococcus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"staphylococcus"[All Fields]))) AND (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klebsiell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klebsiell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All Fields])) AND (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escherichi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coli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(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escherichi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All Fields] AND "coli"[All Fields]) OR 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escherichi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coli"[All Fields])) AND ("staphylococcus 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ureus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("staphylococcus"[All Fields] AND 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ureus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"[All Fields]) OR "staphylococcus 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ureus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All Fields] OR ("staph"[All Fields] AND 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ureus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"[All Fields]) OR "staph 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ureus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All Fields])) AND ("infant, newborn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("infant"[All Fields] AND "newborn"[All Fields]) OR "newborn infant"[All Fields] OR "neonate"[All Fields])) OR "infant, newborn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) OR "infant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) OR "infant, newborn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) OR ("sepsis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"sepsis"[All Fields])) AND ("infections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"infections"[All Fields])) AND ("developing countries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("developing"[All Fields] AND "countries"[All Fields]) OR "developing countries"[All Fields])) AND (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fric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fric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All Fields])) AND (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latin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meric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(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latin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All Fields] AND 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meric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All Fields]) OR 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latin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meric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All Fields])) AND (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si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>"[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MeSH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 Terms] OR "</w:t>
      </w:r>
      <w:proofErr w:type="spellStart"/>
      <w:r w:rsidRPr="002124E5">
        <w:rPr>
          <w:rFonts w:ascii="Times New Roman" w:eastAsia="Calibri" w:hAnsi="Times New Roman" w:cs="Times New Roman"/>
          <w:sz w:val="24"/>
        </w:rPr>
        <w:t>asia</w:t>
      </w:r>
      <w:proofErr w:type="spellEnd"/>
      <w:r w:rsidRPr="002124E5">
        <w:rPr>
          <w:rFonts w:ascii="Times New Roman" w:eastAsia="Calibri" w:hAnsi="Times New Roman" w:cs="Times New Roman"/>
          <w:sz w:val="24"/>
        </w:rPr>
        <w:t xml:space="preserve">"[All Fields]). </w:t>
      </w:r>
    </w:p>
    <w:p w:rsidR="002124E5" w:rsidRDefault="002124E5"/>
    <w:sectPr w:rsidR="00212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4E5"/>
    <w:rsid w:val="002124E5"/>
    <w:rsid w:val="0053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3-27T09:43:00Z</dcterms:created>
  <dcterms:modified xsi:type="dcterms:W3CDTF">2021-03-27T09:47:00Z</dcterms:modified>
</cp:coreProperties>
</file>